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Information #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rdered probit parameter estimat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t parity 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regression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ach family hea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 offspring sex rati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n independent variab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>
          <v:shape id="_x0000_i1031" o:spt="75" alt="" type="#_x0000_t75" style="height:132.75pt;width:413.8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WPS.Doc.6" ShapeID="_x0000_i1031" DrawAspect="Content" ObjectID="_1468075725" r:id="rId4">
            <o:LockedField>false</o:LockedField>
          </o:OLEObject>
        </w:objec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=71, Pseudo R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0.181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Information #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rdered probit parameter estimat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t parity 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regression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ach family hea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 offspring sex rati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n independent variab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>
          <v:shape id="_x0000_i1032" o:spt="75" alt="" type="#_x0000_t75" style="height:132.75pt;width:413.85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WPS.Doc.6" ShapeID="_x0000_i1032" DrawAspect="Content" ObjectID="_1468075726" r:id="rId6">
            <o:LockedField>false</o:LockedField>
          </o:OLEObject>
        </w:objec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=713, Pseudo R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0.013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Information #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rdered probit parameter estimat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t parity 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regression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ach family hea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 offspring sex rati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n independent variab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>
          <v:shape id="_x0000_i1033" o:spt="75" alt="" type="#_x0000_t75" style="height:132.75pt;width:413.8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WPS.Doc.6" ShapeID="_x0000_i1033" DrawAspect="Content" ObjectID="_1468075727" r:id="rId8">
            <o:LockedField>false</o:LockedField>
          </o:OLEObject>
        </w:objec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=390, Pseudo R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0.034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Information #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.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rdered probit parameter estimat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t parity 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regression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ach family hea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 offspring sex rati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n independent variab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>
          <v:shape id="_x0000_i1034" o:spt="75" alt="" type="#_x0000_t75" style="height:132.75pt;width:413.8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WPS.Doc.6" ShapeID="_x0000_i1034" DrawAspect="Content" ObjectID="_1468075728" r:id="rId10">
            <o:LockedField>false</o:LockedField>
          </o:OLEObject>
        </w:objec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=130, Pseudo R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0.096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Information #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.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rdered probit parameter estimat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t parity 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regression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ach family hea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 offspring sex rati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n independent variab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>
          <v:shape id="_x0000_i1035" o:spt="75" alt="" type="#_x0000_t75" style="height:132.75pt;width:413.85pt;" o:ole="t" filled="f" o:preferrelative="t" stroked="f" coordsize="21600,21600">
            <v:path/>
            <v:fill on="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WPS.Doc.6" ShapeID="_x0000_i1035" DrawAspect="Content" ObjectID="_1468075729" r:id="rId12">
            <o:LockedField>false</o:LockedField>
          </o:OLEObject>
        </w:object>
      </w:r>
      <w:bookmarkStart w:id="0" w:name="_GoBack"/>
      <w:bookmarkEnd w:id="0"/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=42, Pseudo R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0.055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Information #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6. 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rdered probit parameter estimat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t parity 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regression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ach family hea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 offspring sex ratio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n independent variab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>
          <v:shape id="_x0000_i1037" o:spt="75" alt="" type="#_x0000_t75" style="height:132.75pt;width:413.85pt;" o:ole="t" filled="f" o:preferrelative="t" stroked="f" coordsize="21600,21600">
            <v:path/>
            <v:fill on="f" focussize="0,0"/>
            <v:stroke on="f"/>
            <v:imagedata r:id="rId15" o:title=""/>
            <o:lock v:ext="edit" aspectratio="f"/>
            <w10:wrap type="none"/>
            <w10:anchorlock/>
          </v:shape>
          <o:OLEObject Type="Embed" ProgID="WPS.Doc.6" ShapeID="_x0000_i1037" DrawAspect="Content" ObjectID="_1468075730" r:id="rId14">
            <o:LockedField>false</o:LockedField>
          </o:OLEObject>
        </w:objec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=23, Pseudo R</w:t>
      </w:r>
      <w:r>
        <w:rPr>
          <w:rFonts w:hint="eastAsia" w:ascii="Times New Roman" w:hAnsi="Times New Roman" w:cs="Times New Roman" w:eastAsiaTheme="minorEastAsia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=0.023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Code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c999d02f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yriad 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FontAweso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roxima Nov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+20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helvetica-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ac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inion Pro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inion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Rosalind 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AC5D20"/>
    <w:rsid w:val="0CE22E31"/>
    <w:rsid w:val="10AC5D20"/>
    <w:rsid w:val="12B822CA"/>
    <w:rsid w:val="13CC61F1"/>
    <w:rsid w:val="23A84159"/>
    <w:rsid w:val="415C6711"/>
    <w:rsid w:val="62D90959"/>
    <w:rsid w:val="699F73A0"/>
    <w:rsid w:val="7C487AA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6.emf"/><Relationship Id="rId14" Type="http://schemas.openxmlformats.org/officeDocument/2006/relationships/oleObject" Target="embeddings/oleObject6.bin"/><Relationship Id="rId13" Type="http://schemas.openxmlformats.org/officeDocument/2006/relationships/image" Target="media/image5.emf"/><Relationship Id="rId12" Type="http://schemas.openxmlformats.org/officeDocument/2006/relationships/oleObject" Target="embeddings/oleObject5.bin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13:51:00Z</dcterms:created>
  <dc:creator>Duanduan</dc:creator>
  <cp:lastModifiedBy>Duanduan</cp:lastModifiedBy>
  <dcterms:modified xsi:type="dcterms:W3CDTF">2017-05-27T14:4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